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280" w:after="28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6 Table. HLA genotypes with significant differences at each locus in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AA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patients compared to control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lang w:val="en-US" w:eastAsia="zh-CN"/>
        </w:rPr>
        <w:t xml:space="preserve"> (excluding the highest-frequency genotypes at each locus)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.</w:t>
      </w:r>
    </w:p>
    <w:tbl>
      <w:tblPr>
        <w:tblW w:w="11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2610"/>
        <w:gridCol w:w="2640"/>
        <w:gridCol w:w="1680"/>
        <w:gridCol w:w="705"/>
        <w:gridCol w:w="780"/>
      </w:tblGrid>
      <w:tr>
        <w:trPr>
          <w:trHeight w:val="335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LA genotyp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patients (%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controls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95%CI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1-A*24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6 (1.05-1.5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6-A*11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6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9 (1.46-2.19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1-A*02: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1 (1.93-3.02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6-A*24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0 (1.34-2.16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1-A*02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9 (1.33-2.15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1-A*30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0 (1.48-2.43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24:02-A*30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8 (1.23-2.04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7-A*24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0 (0.54-0.9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11:01-A*33: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 (0.38-0.64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24:02-A*33: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4 (0.39-0.74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3-A*11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4 (0.39-0.75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7-A*33: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3 (0.28-0.68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3-A*24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5 (0.28-0.72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3-A*02: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 (0.13-0.54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0:01-B*46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 (0.48-0.8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0:01-B*40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7 (0.40-0.83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0:01-B*58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7 (0.39-0.82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6:01-B*58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7 (0.39-0.83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40:01-B*40: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6 (1.18-2.62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38:02-B*46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3 (0.23-0.80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38:02-B*40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 (0.21-0.79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02-B*58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4 (0.15-0.75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1:02-C*01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9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7 (1.05-1.54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3-C*03:0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6 (1.19-2.05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6:02-C*08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8 (1.29-2.2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4-C*06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2 (1.09-1.87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3-C*06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6 (1.17-2.08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1:02-C*03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 (0.48-0.88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2-C*07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 (0.43-0.8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3-DQB1*03: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9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2 (1.80-2.49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1-DQB1*06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7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3 (1.72-2.38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3-DQB1*06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9 (1.83-2.6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1-DQB1*06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7 (0.54-0.83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2:02-DQB1*06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8 (1.46-2.43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1-DQB1*05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 (0.50-0.83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1-DQB1*03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 (0.40-0.77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2:01-DQB1*03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3 (0.29-0.62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2:01-DQB1*06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 (0.31-0.80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2-DQB1*06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5 (0.28-0.72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9:01-DRB1*09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7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5 (1.99-2.77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8:03-DRB1*09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2 (2.30-3.2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7:01-DRB1*15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6 (1.42-2.18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1:01-DRB1*15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6 (1.45-2.39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9:01-DRB1*15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6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1 (1.85-3.13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3:01-DRB1*09: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 (0.43-0.90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8:03-DRB1*12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8 (0.22-0.64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3:01-DRB1*12: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3 (0.24-0.76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280" w:after="280"/>
        <w:ind w:lef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7:44:00Z</dcterms:created>
  <dc:creator>Yemo Li</dc:creator>
  <dc:description/>
  <dc:language>en-US</dc:language>
  <cp:lastModifiedBy>Die_young</cp:lastModifiedBy>
  <dcterms:modified xsi:type="dcterms:W3CDTF">2024-02-18T02:17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F31009803C410380CA923919A51C49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